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6BCEF" w14:textId="43CDF811" w:rsidR="00060FE6" w:rsidRDefault="00060FE6" w:rsidP="00060FE6">
      <w:pPr>
        <w:rPr>
          <w:rFonts w:ascii="Times New Roman" w:eastAsia="Times New Roman" w:hAnsi="Times New Roman" w:cs="Times New Roman"/>
          <w:color w:val="000000"/>
        </w:rPr>
      </w:pPr>
      <w:bookmarkStart w:id="0" w:name="_Hlk216679652"/>
      <w:r>
        <w:rPr>
          <w:rFonts w:ascii="Times New Roman" w:eastAsia="Times New Roman" w:hAnsi="Times New Roman" w:cs="Times New Roman"/>
          <w:b/>
          <w:color w:val="000000"/>
        </w:rPr>
        <w:t xml:space="preserve">S7 </w:t>
      </w:r>
      <w:r>
        <w:rPr>
          <w:rFonts w:ascii="Times New Roman" w:eastAsia="Times New Roman" w:hAnsi="Times New Roman" w:cs="Times New Roman"/>
          <w:b/>
          <w:color w:val="000000"/>
        </w:rPr>
        <w:t>Table</w:t>
      </w:r>
      <w:r>
        <w:rPr>
          <w:rFonts w:ascii="Times New Roman" w:eastAsia="Times New Roman" w:hAnsi="Times New Roman" w:cs="Times New Roman"/>
          <w:color w:val="000000"/>
        </w:rPr>
        <w:t>. Supports to prevent or mitigate burnout as described in open-text responses (n=number of responses*)</w:t>
      </w:r>
    </w:p>
    <w:bookmarkEnd w:id="0"/>
    <w:p w14:paraId="552AF6E3" w14:textId="77777777" w:rsidR="00060FE6" w:rsidRDefault="00060FE6" w:rsidP="00060FE6">
      <w:pPr>
        <w:rPr>
          <w:rFonts w:ascii="Times New Roman" w:eastAsia="Times New Roman" w:hAnsi="Times New Roman" w:cs="Times New Roman"/>
          <w:strike/>
        </w:rPr>
      </w:pPr>
    </w:p>
    <w:tbl>
      <w:tblPr>
        <w:tblStyle w:val="3"/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835"/>
        <w:gridCol w:w="4920"/>
      </w:tblGrid>
      <w:tr w:rsidR="00060FE6" w:rsidRPr="00D37188" w14:paraId="1FC89B99" w14:textId="77777777" w:rsidTr="00471497">
        <w:trPr>
          <w:trHeight w:val="285"/>
        </w:trPr>
        <w:tc>
          <w:tcPr>
            <w:tcW w:w="18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E490A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28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4F807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b-categories</w:t>
            </w:r>
          </w:p>
        </w:tc>
        <w:tc>
          <w:tcPr>
            <w:tcW w:w="492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BCD87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llustrative comments</w:t>
            </w:r>
          </w:p>
        </w:tc>
      </w:tr>
      <w:tr w:rsidR="00060FE6" w:rsidRPr="00D37188" w14:paraId="24F1FAFC" w14:textId="77777777" w:rsidTr="00471497">
        <w:trPr>
          <w:trHeight w:val="1998"/>
        </w:trPr>
        <w:tc>
          <w:tcPr>
            <w:tcW w:w="1875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5F11B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ganizational culture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5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F7F4F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Workplace psychological safety (clear goals and expectations, recognition, transparency, resource availability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3E620" w14:textId="77777777" w:rsidR="00060FE6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’ve felt well supported as a resident and was well integrated into the team. I was given more responsibilities than Public Health and Preventive Medicine residents prior to the COVID-19 pandemic” </w:t>
            </w:r>
          </w:p>
          <w:p w14:paraId="5E6006CE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Lots of support from senior leadership team. We were in this together”</w:t>
            </w:r>
          </w:p>
        </w:tc>
      </w:tr>
      <w:tr w:rsidR="00060FE6" w:rsidRPr="00D37188" w14:paraId="118C62D0" w14:textId="77777777" w:rsidTr="00471497">
        <w:trPr>
          <w:trHeight w:val="558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4978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D7C14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Teamwork and collaboration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DCBEE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Working with others to achieve a common good.” </w:t>
            </w:r>
          </w:p>
          <w:p w14:paraId="060539F0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Solidarity and collaboration”</w:t>
            </w:r>
          </w:p>
        </w:tc>
      </w:tr>
      <w:tr w:rsidR="00060FE6" w:rsidRPr="00D37188" w14:paraId="3F0F23FC" w14:textId="77777777" w:rsidTr="00471497">
        <w:trPr>
          <w:trHeight w:val="247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88FF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F8AC3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Collegiality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B1270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Colleagues and believing in what we do”</w:t>
            </w:r>
          </w:p>
        </w:tc>
      </w:tr>
      <w:tr w:rsidR="00060FE6" w:rsidRPr="00D37188" w14:paraId="305386BA" w14:textId="77777777" w:rsidTr="00471497">
        <w:trPr>
          <w:trHeight w:val="833"/>
        </w:trPr>
        <w:tc>
          <w:tcPr>
            <w:tcW w:w="1875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45775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orkplace safety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6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C0655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security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BDB1E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PAC measures were in place” </w:t>
            </w:r>
          </w:p>
          <w:p w14:paraId="3F6211D9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The normal mechanisms were in place: ID card-activated doors”</w:t>
            </w:r>
          </w:p>
        </w:tc>
      </w:tr>
      <w:tr w:rsidR="00060FE6" w:rsidRPr="00D37188" w14:paraId="67C403C4" w14:textId="77777777" w:rsidTr="00471497">
        <w:trPr>
          <w:trHeight w:val="258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5FB2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7E624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Ergonomic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4A893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Ergonomic tips for the virtual office”</w:t>
            </w:r>
          </w:p>
        </w:tc>
      </w:tr>
      <w:tr w:rsidR="00060FE6" w:rsidRPr="00D37188" w14:paraId="6B477CF0" w14:textId="77777777" w:rsidTr="00471497">
        <w:trPr>
          <w:trHeight w:val="323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5369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9E1DA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Virtual option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A2198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could</w:t>
            </w:r>
            <w:proofErr w:type="gramEnd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ork virtually if unwell or for other reason”</w:t>
            </w:r>
          </w:p>
        </w:tc>
      </w:tr>
      <w:tr w:rsidR="00060FE6" w:rsidRPr="00D37188" w14:paraId="035EC840" w14:textId="77777777" w:rsidTr="00471497">
        <w:trPr>
          <w:trHeight w:val="1731"/>
        </w:trPr>
        <w:tc>
          <w:tcPr>
            <w:tcW w:w="1875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0F049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ganizational supports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5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EE5FA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Structured workplace wellness programs, including informational resource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99046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Employee and Family Assistance Program, extra coverage for psychologist/therapist, supportive colleagues, wellness tips…” </w:t>
            </w:r>
          </w:p>
          <w:p w14:paraId="461088D9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Some were useful (group debriefs) some less so (e.g. Zoom meditation session during busy meeting times)”</w:t>
            </w:r>
          </w:p>
        </w:tc>
      </w:tr>
      <w:tr w:rsidR="00060FE6" w:rsidRPr="00D37188" w14:paraId="59555FDE" w14:textId="77777777" w:rsidTr="00471497">
        <w:trPr>
          <w:trHeight w:val="454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E370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635A1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Counselling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41139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Covered by the Quebec Physician Assistance Program”</w:t>
            </w:r>
          </w:p>
        </w:tc>
      </w:tr>
      <w:tr w:rsidR="00060FE6" w:rsidRPr="00D37188" w14:paraId="69B1B059" w14:textId="77777777" w:rsidTr="00471497">
        <w:trPr>
          <w:trHeight w:val="570"/>
        </w:trPr>
        <w:tc>
          <w:tcPr>
            <w:tcW w:w="1875" w:type="dxa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BAF46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erpersonal strategies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2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FF249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supports (e.g., positive recognition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EBCE6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I felt supported by police and broader community”</w:t>
            </w:r>
          </w:p>
        </w:tc>
      </w:tr>
      <w:tr w:rsidR="00060FE6" w:rsidRPr="00D37188" w14:paraId="5316F6D6" w14:textId="77777777" w:rsidTr="00471497">
        <w:trPr>
          <w:trHeight w:val="489"/>
        </w:trPr>
        <w:tc>
          <w:tcPr>
            <w:tcW w:w="1875" w:type="dxa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3CA4" w14:textId="77777777" w:rsidR="00060FE6" w:rsidRPr="00D37188" w:rsidRDefault="00060FE6" w:rsidP="0047149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E5883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Social supports (e.g., work-life balance, friends, family, pets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679DF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friends</w:t>
            </w:r>
            <w:proofErr w:type="gramEnd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family, new pets, supportive local doctors” </w:t>
            </w:r>
          </w:p>
          <w:p w14:paraId="44BE4983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spending</w:t>
            </w:r>
            <w:proofErr w:type="gramEnd"/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ime with spouse &amp; kids”</w:t>
            </w:r>
          </w:p>
        </w:tc>
      </w:tr>
      <w:tr w:rsidR="00060FE6" w:rsidRPr="00D37188" w14:paraId="50315F5E" w14:textId="77777777" w:rsidTr="00471497">
        <w:trPr>
          <w:trHeight w:val="810"/>
        </w:trPr>
        <w:tc>
          <w:tcPr>
            <w:tcW w:w="1875" w:type="dxa"/>
            <w:vMerge w:val="restart"/>
            <w:tcBorders>
              <w:top w:val="nil"/>
              <w:left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85E30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ersonal strategies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54)</w:t>
            </w:r>
          </w:p>
          <w:p w14:paraId="6312273C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813CB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Hobbies and activitie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C3B45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“Reading, running, singing, swimming”</w:t>
            </w:r>
          </w:p>
          <w:p w14:paraId="339AAED1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60FE6" w:rsidRPr="00D37188" w14:paraId="094F0A75" w14:textId="77777777" w:rsidTr="00471497">
        <w:trPr>
          <w:trHeight w:val="33"/>
        </w:trPr>
        <w:tc>
          <w:tcPr>
            <w:tcW w:w="1875" w:type="dxa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47204" w14:textId="77777777" w:rsidR="00060FE6" w:rsidRPr="00D37188" w:rsidRDefault="00060FE6" w:rsidP="00471497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6C743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>Motivation (e.g., sense of accomplishment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3DF0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Indispensable work to protect the population”</w:t>
            </w:r>
          </w:p>
          <w:p w14:paraId="1D600FE8" w14:textId="77777777" w:rsidR="00060FE6" w:rsidRPr="00D37188" w:rsidRDefault="00060FE6" w:rsidP="0047149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71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Doing meaningful work and bringing hope”</w:t>
            </w:r>
          </w:p>
        </w:tc>
      </w:tr>
    </w:tbl>
    <w:p w14:paraId="3850CF72" w14:textId="77777777" w:rsidR="00060FE6" w:rsidRDefault="00060FE6" w:rsidP="00060FE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Italicized comments</w:t>
      </w:r>
      <w:r>
        <w:rPr>
          <w:rFonts w:ascii="Times New Roman" w:eastAsia="Times New Roman" w:hAnsi="Times New Roman" w:cs="Times New Roman"/>
          <w:color w:val="000000"/>
        </w:rPr>
        <w:t xml:space="preserve"> are expansions of acronyms, spelling/grammar corrections or translated from French.</w:t>
      </w:r>
    </w:p>
    <w:p w14:paraId="0F3310F3" w14:textId="77777777" w:rsidR="00060FE6" w:rsidRDefault="00060FE6" w:rsidP="00060FE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*Participants could contribute more than once in each category</w:t>
      </w:r>
    </w:p>
    <w:p w14:paraId="18B29F90" w14:textId="77777777" w:rsidR="00060FE6" w:rsidRDefault="00060FE6"/>
    <w:sectPr w:rsidR="00060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E6"/>
    <w:rsid w:val="00060FE6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251D8"/>
  <w15:chartTrackingRefBased/>
  <w15:docId w15:val="{7BF531A8-AB54-43FF-AFF9-DA63C998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FE6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F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F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F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F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F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F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F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F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F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F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F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F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FE6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060FE6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>Public Health Ontario - Sante publique Ontario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1</cp:revision>
  <dcterms:created xsi:type="dcterms:W3CDTF">2025-12-15T13:47:00Z</dcterms:created>
  <dcterms:modified xsi:type="dcterms:W3CDTF">2025-12-15T13:47:00Z</dcterms:modified>
</cp:coreProperties>
</file>